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921"/>
        <w:gridCol w:w="3450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s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78"/>
            <w:bookmarkStart w:id="1" w:name="OLE_LINK77"/>
            <w:bookmarkStart w:id="2" w:name="OLE_LINK76"/>
            <w:bookmarkStart w:id="3" w:name="OLE_LINK75"/>
            <w:r>
              <w:rPr>
                <w:rFonts w:cs="Times New Roman" w:ascii="Times New Roman" w:hAnsi="Times New Roman"/>
                <w:sz w:val="20"/>
                <w:szCs w:val="20"/>
              </w:rPr>
              <w:t>Sense</w:t>
            </w:r>
            <w:bookmarkEnd w:id="0"/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’ to 3’)</w:t>
            </w:r>
            <w:bookmarkEnd w:id="2"/>
            <w:bookmarkEnd w:id="3"/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 (5’ to 3’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 II specific subunits 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TCCCCTTCCCTCATC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AAGAGTTCAGGTCGTCAG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 II specific subunits B7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ATGAGTTCCTCAAGGTCTCC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CCACGCCAGT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 II specific subunits B9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GTACCCACAAGAAAGAACAGA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CAAGAGCAGACCCA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 common subunits ABC5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CATCAACCCTTCCACC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CAATCTTCCAGGCAA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 III Core subunits C1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ACGGTGGTGCGGGTGT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GCGGCGTATCCTGACT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 common subunits ABC3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ATGAGTTCCTCAAGGTCTCC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CCACGCCAGT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 III Core subunits C2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CTCCTCTATGCCTGCCGTA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TCACCCGTAGCACC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DM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CATCGGGAAATTAGTACAGC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CCGATGACTTGCCAA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OX1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TTGTTACCAACGGGCTCT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CATTTGCTACCACTCCTGA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OX3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CAAGGTAATTGGGAAC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CAAGGTAATTGGGAA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aF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CAAGGTAATTGGGAAC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GACAGGTGCTCCATTC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HS1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AAGAACTGTGACAACTCGTG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AAGCCTCGTCATAATCAAGC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jc w:val="center"/>
        <w:outlineLvl w:val="1"/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highlight w:val="yellow"/>
        </w:rPr>
        <w:t>Table S1 Primers used in the present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7T14:11:00Z</dcterms:created>
  <dc:creator>Microsoft.com</dc:creator>
  <dc:description/>
  <cp:keywords/>
  <dc:language>en-US</dc:language>
  <cp:lastModifiedBy>deepin.net.cn</cp:lastModifiedBy>
  <dcterms:modified xsi:type="dcterms:W3CDTF">2014-09-07T14:18:00Z</dcterms:modified>
  <cp:revision>3</cp:revision>
  <dc:subject/>
  <dc:title/>
</cp:coreProperties>
</file>